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B1C" w:rsidRPr="002B36D8" w:rsidRDefault="009A31CC">
      <w:pPr>
        <w:rPr>
          <w:rFonts w:ascii="Arial" w:hAnsi="Arial" w:cs="Arial"/>
          <w:b/>
          <w:color w:val="FF0000"/>
          <w:u w:val="single"/>
        </w:rPr>
      </w:pPr>
      <w:r w:rsidRPr="002B36D8">
        <w:rPr>
          <w:rFonts w:ascii="Arial" w:hAnsi="Arial" w:cs="Arial"/>
          <w:b/>
          <w:color w:val="FF0000"/>
          <w:u w:val="single"/>
        </w:rPr>
        <w:t xml:space="preserve">SUPPLEMENTARY </w:t>
      </w:r>
      <w:r w:rsidR="001E6B1C" w:rsidRPr="002B36D8">
        <w:rPr>
          <w:rFonts w:ascii="Arial" w:hAnsi="Arial" w:cs="Arial"/>
          <w:b/>
          <w:color w:val="FF0000"/>
          <w:u w:val="single"/>
        </w:rPr>
        <w:t>INFORMATION</w:t>
      </w:r>
    </w:p>
    <w:p w:rsidR="00DC34DF" w:rsidRPr="002B36D8" w:rsidRDefault="001E6B1C">
      <w:pPr>
        <w:rPr>
          <w:rFonts w:ascii="Arial" w:hAnsi="Arial" w:cs="Arial"/>
          <w:b/>
          <w:color w:val="FF0000"/>
          <w:u w:val="single"/>
        </w:rPr>
      </w:pPr>
      <w:r w:rsidRPr="002B36D8">
        <w:rPr>
          <w:rFonts w:ascii="Arial" w:hAnsi="Arial" w:cs="Arial"/>
          <w:b/>
          <w:color w:val="FF0000"/>
          <w:u w:val="single"/>
        </w:rPr>
        <w:t xml:space="preserve">Additional </w:t>
      </w:r>
      <w:r w:rsidR="00303A38">
        <w:rPr>
          <w:rFonts w:ascii="Arial" w:hAnsi="Arial" w:cs="Arial"/>
          <w:b/>
          <w:color w:val="FF0000"/>
          <w:u w:val="single"/>
        </w:rPr>
        <w:t>f</w:t>
      </w:r>
      <w:r w:rsidRPr="002B36D8">
        <w:rPr>
          <w:rFonts w:ascii="Arial" w:hAnsi="Arial" w:cs="Arial"/>
          <w:b/>
          <w:color w:val="FF0000"/>
          <w:u w:val="single"/>
        </w:rPr>
        <w:t>ile 1</w:t>
      </w:r>
    </w:p>
    <w:p w:rsidR="00684231" w:rsidRDefault="00684231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:rsidR="002B36D8" w:rsidRPr="002B36D8" w:rsidRDefault="00684231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FF0000"/>
          <w:sz w:val="22"/>
          <w:szCs w:val="22"/>
        </w:rPr>
      </w:pPr>
      <w:r w:rsidRPr="002B36D8">
        <w:rPr>
          <w:rFonts w:ascii="Arial" w:hAnsi="Arial" w:cs="Arial"/>
          <w:b/>
          <w:color w:val="FF0000"/>
          <w:sz w:val="22"/>
          <w:szCs w:val="22"/>
        </w:rPr>
        <w:t xml:space="preserve">Full </w:t>
      </w:r>
      <w:r w:rsidR="002B36D8">
        <w:rPr>
          <w:rFonts w:ascii="Arial" w:hAnsi="Arial" w:cs="Arial"/>
          <w:b/>
          <w:color w:val="FF0000"/>
          <w:sz w:val="22"/>
          <w:szCs w:val="22"/>
        </w:rPr>
        <w:t xml:space="preserve">trial </w:t>
      </w:r>
      <w:r w:rsidRPr="002B36D8">
        <w:rPr>
          <w:rFonts w:ascii="Arial" w:hAnsi="Arial" w:cs="Arial"/>
          <w:b/>
          <w:color w:val="FF0000"/>
          <w:sz w:val="22"/>
          <w:szCs w:val="22"/>
        </w:rPr>
        <w:t>eligibility criteria</w:t>
      </w:r>
      <w:bookmarkStart w:id="0" w:name="_GoBack"/>
      <w:bookmarkEnd w:id="0"/>
    </w:p>
    <w:p w:rsidR="00684231" w:rsidRPr="002B36D8" w:rsidRDefault="00684231" w:rsidP="009A31C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FF0000"/>
          <w:sz w:val="22"/>
          <w:szCs w:val="22"/>
        </w:rPr>
      </w:pPr>
      <w:r w:rsidRPr="002B36D8">
        <w:rPr>
          <w:rFonts w:ascii="Arial" w:hAnsi="Arial" w:cs="Arial"/>
          <w:b/>
          <w:i/>
          <w:color w:val="FF0000"/>
          <w:sz w:val="22"/>
          <w:szCs w:val="22"/>
        </w:rPr>
        <w:t>Inclusion criteria</w:t>
      </w:r>
      <w:r w:rsidRPr="002B36D8">
        <w:rPr>
          <w:rFonts w:ascii="Arial" w:hAnsi="Arial" w:cs="Arial"/>
          <w:b/>
          <w:color w:val="FF0000"/>
          <w:sz w:val="22"/>
          <w:szCs w:val="22"/>
        </w:rPr>
        <w:t>:</w:t>
      </w:r>
    </w:p>
    <w:p w:rsidR="00684231" w:rsidRPr="002B36D8" w:rsidRDefault="00684231" w:rsidP="00684231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Ability to provide written informed consent and to understand and willingness to comply with the requirements of the study</w:t>
      </w:r>
    </w:p>
    <w:p w:rsidR="00684231" w:rsidRPr="002B36D8" w:rsidRDefault="00684231" w:rsidP="00684231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Clinical/imaging-diagnosed or biopsy-proven liver cirrhosis of any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aetiology</w:t>
      </w:r>
      <w:proofErr w:type="spellEnd"/>
    </w:p>
    <w:p w:rsidR="00684231" w:rsidRPr="002B36D8" w:rsidRDefault="00684231" w:rsidP="00684231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Evidence of PH either on imaging or previous endoscopy (patients with large/grade 3 varices as identified by endoscopy within 6 months of screening had to be in an endoscopic band ligation program at the time of study entry)</w:t>
      </w:r>
    </w:p>
    <w:p w:rsidR="00684231" w:rsidRPr="002B36D8" w:rsidRDefault="00684231" w:rsidP="00684231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Suspected HVPG ≥10 mmHg at baseline (if the baseline HVPG was subsequently found to be &lt;10mmHg on direct measurement, the participant was withdrawn from the study)</w:t>
      </w:r>
    </w:p>
    <w:p w:rsidR="00684231" w:rsidRPr="002B36D8" w:rsidRDefault="00684231" w:rsidP="00684231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FF0000"/>
          <w:sz w:val="22"/>
          <w:szCs w:val="22"/>
        </w:rPr>
      </w:pPr>
      <w:r w:rsidRPr="002B36D8">
        <w:rPr>
          <w:rFonts w:ascii="Arial" w:hAnsi="Arial" w:cs="Arial"/>
          <w:b/>
          <w:i/>
          <w:color w:val="FF0000"/>
          <w:sz w:val="22"/>
          <w:szCs w:val="22"/>
        </w:rPr>
        <w:t>Exclusion criteria</w:t>
      </w:r>
      <w:r w:rsidRPr="002B36D8">
        <w:rPr>
          <w:rFonts w:ascii="Arial" w:hAnsi="Arial" w:cs="Arial"/>
          <w:b/>
          <w:color w:val="FF0000"/>
          <w:sz w:val="22"/>
          <w:szCs w:val="22"/>
        </w:rPr>
        <w:t xml:space="preserve">: 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Pregnancy or breast-feeding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Women of child-bearing potential not using highly effective methods of contraception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Severe liver failure defined by one of the following: prothrombin activity &lt; 40%, bilirubin &gt; 5 mg/dL (85 </w:t>
      </w:r>
      <w:r w:rsidRPr="002B36D8">
        <w:rPr>
          <w:rFonts w:ascii="Symbol" w:hAnsi="Symbol" w:cs="Arial"/>
          <w:color w:val="FF0000"/>
          <w:sz w:val="22"/>
          <w:szCs w:val="22"/>
        </w:rPr>
        <w:t></w:t>
      </w:r>
      <w:r w:rsidRPr="002B36D8">
        <w:rPr>
          <w:rFonts w:ascii="Arial" w:hAnsi="Arial" w:cs="Arial"/>
          <w:color w:val="FF0000"/>
          <w:sz w:val="22"/>
          <w:szCs w:val="22"/>
        </w:rPr>
        <w:t>mol/L), hepatic encephalopathy &gt; grade I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Presence of any non-controlled and clinically significant disease that could affect the study outcome or that would place the patient at undue risk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History of variceal bleed within 1 month prior to visit 1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Hepatocellular carcinoma or history of malignancy of any organ system (other than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localised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basal cell carcinoma of the skin) treated or untreated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Portal vein thrombosis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Previous surgical shunt or TIPSS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lastRenderedPageBreak/>
        <w:t>Current use of beta-blockers or nitrates, or any other drug therapy known to have an influence on portal pressure (diuretics were permitted provided patients had been on a stable dose for at least 30 days)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History of drug or alcohol abuse within 1 month of enrolment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Sitting systolic blood pressure &lt;110 mmHg at screening visit or within 10 min prior to starting study drug infusion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Use of other investigational drugs within 5 half-lives of enrolment, or within 30 days/until the expected pharmacodynamic effect had returned to baseline, whichever was longer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Significant arrhythmias, which included any of the following: sustained ventricular tachycardia, bradycardia with sustained ventricular rate &lt; 45 beats per min or atrial fibrillation/flutter with sustained ventricular response of &gt; 90 beats per min at rest, or long QT syndrome or QTc &gt; 450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msec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(QT correction performed using the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Fredericia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correction method: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QTcF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= QT/RR0.33) for males and &gt; 460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msec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for females at screening visit 1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Documented hypersensitivity to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i.v.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contrast agents and/or iodine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Severe renal impairment (eGFR &lt; 30 mL/min/1.73 m2)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Significant left ventricular outflow tract obstructions (e.g., severe valvular aortic stenosis, obstructive cardiomyopathy), severe mitral stenosis, restrictive amyloid cardiomyopathy, acute myocarditis; severe aortic or mitral regurgitation for which surgical or percutaneous intervention was indicated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Major neurologic event including cerebrovascular events, within 30 days prior to screening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>Clinical evidence of acute coronary syndrome currently or within 30 days prior to enrolment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History of hypersensitivity to study drug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serelaxin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or study drug ingredients</w:t>
      </w:r>
    </w:p>
    <w:p w:rsidR="00684231" w:rsidRPr="002B36D8" w:rsidRDefault="00684231" w:rsidP="0068423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lastRenderedPageBreak/>
        <w:t>Inability to follow instructions or comply with follow-up procedures</w:t>
      </w:r>
    </w:p>
    <w:p w:rsidR="00684231" w:rsidRPr="002B36D8" w:rsidRDefault="00684231" w:rsidP="009A31CC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="Arial" w:hAnsi="Arial" w:cs="Arial"/>
          <w:i/>
          <w:color w:val="FF0000"/>
          <w:sz w:val="22"/>
          <w:szCs w:val="22"/>
        </w:rPr>
      </w:pPr>
      <w:r w:rsidRPr="002B36D8">
        <w:rPr>
          <w:rFonts w:ascii="Arial" w:hAnsi="Arial" w:cs="Arial"/>
          <w:color w:val="FF0000"/>
          <w:sz w:val="22"/>
          <w:szCs w:val="22"/>
        </w:rPr>
        <w:t xml:space="preserve">Pacemaker, cardiac </w:t>
      </w:r>
      <w:proofErr w:type="spellStart"/>
      <w:r w:rsidRPr="002B36D8">
        <w:rPr>
          <w:rFonts w:ascii="Arial" w:hAnsi="Arial" w:cs="Arial"/>
          <w:color w:val="FF0000"/>
          <w:sz w:val="22"/>
          <w:szCs w:val="22"/>
        </w:rPr>
        <w:t>resynchronisation</w:t>
      </w:r>
      <w:proofErr w:type="spellEnd"/>
      <w:r w:rsidRPr="002B36D8">
        <w:rPr>
          <w:rFonts w:ascii="Arial" w:hAnsi="Arial" w:cs="Arial"/>
          <w:color w:val="FF0000"/>
          <w:sz w:val="22"/>
          <w:szCs w:val="22"/>
        </w:rPr>
        <w:t xml:space="preserve"> device or implantable cardioverter-defibrillator </w:t>
      </w:r>
      <w:r w:rsidRPr="002B36D8">
        <w:rPr>
          <w:rFonts w:ascii="Arial" w:hAnsi="Arial" w:cs="Arial"/>
          <w:i/>
          <w:color w:val="FF0000"/>
          <w:sz w:val="22"/>
          <w:szCs w:val="22"/>
        </w:rPr>
        <w:t>in situ</w:t>
      </w:r>
    </w:p>
    <w:sectPr w:rsidR="00684231" w:rsidRPr="002B36D8" w:rsidSect="0026099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CC35B8"/>
    <w:multiLevelType w:val="hybridMultilevel"/>
    <w:tmpl w:val="3CDAD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3E07B9"/>
    <w:multiLevelType w:val="hybridMultilevel"/>
    <w:tmpl w:val="F5A0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1CC"/>
    <w:rsid w:val="001E6B1C"/>
    <w:rsid w:val="00260990"/>
    <w:rsid w:val="002B36D8"/>
    <w:rsid w:val="00303A38"/>
    <w:rsid w:val="00684231"/>
    <w:rsid w:val="006B4EE3"/>
    <w:rsid w:val="00923A57"/>
    <w:rsid w:val="00941F9D"/>
    <w:rsid w:val="009A31CC"/>
    <w:rsid w:val="00DC34DF"/>
    <w:rsid w:val="00EB619F"/>
    <w:rsid w:val="00ED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B835"/>
  <w15:chartTrackingRefBased/>
  <w15:docId w15:val="{5BCE870A-A83F-4ADF-97AB-C734FC625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9A31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A31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0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allowfield</dc:creator>
  <cp:keywords/>
  <dc:description/>
  <cp:lastModifiedBy>FALLOWFIELD Jonathan</cp:lastModifiedBy>
  <cp:revision>4</cp:revision>
  <dcterms:created xsi:type="dcterms:W3CDTF">2020-01-13T09:22:00Z</dcterms:created>
  <dcterms:modified xsi:type="dcterms:W3CDTF">2020-01-13T09:26:00Z</dcterms:modified>
</cp:coreProperties>
</file>